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FBF55" w14:textId="41EF413E" w:rsidR="002E4A04" w:rsidRPr="007479F5" w:rsidRDefault="00AD6EC9" w:rsidP="00F10427">
      <w:pPr>
        <w:ind w:firstLine="851"/>
        <w:rPr>
          <w:rFonts w:ascii="Garamond" w:hAnsi="Garamond"/>
          <w:b/>
          <w:sz w:val="24"/>
        </w:rPr>
      </w:pPr>
      <w:r w:rsidRPr="007479F5">
        <w:rPr>
          <w:rFonts w:ascii="Garamond" w:hAnsi="Garamond"/>
          <w:b/>
          <w:sz w:val="24"/>
        </w:rPr>
        <w:t>Supplementary File 5</w:t>
      </w:r>
      <w:r w:rsidR="00E04844">
        <w:rPr>
          <w:rFonts w:ascii="Garamond" w:hAnsi="Garamond"/>
          <w:b/>
          <w:sz w:val="24"/>
        </w:rPr>
        <w:t>.</w:t>
      </w:r>
      <w:r w:rsidR="002E4A04" w:rsidRPr="007479F5">
        <w:rPr>
          <w:rFonts w:ascii="Garamond" w:hAnsi="Garamond"/>
          <w:b/>
          <w:sz w:val="24"/>
        </w:rPr>
        <w:t xml:space="preserve"> </w:t>
      </w:r>
      <w:bookmarkStart w:id="0" w:name="_Hlk149907175"/>
      <w:r w:rsidR="002E4A04" w:rsidRPr="007479F5">
        <w:rPr>
          <w:rFonts w:ascii="Garamond" w:hAnsi="Garamond"/>
          <w:b/>
          <w:sz w:val="24"/>
        </w:rPr>
        <w:t xml:space="preserve">Safety </w:t>
      </w:r>
      <w:bookmarkEnd w:id="0"/>
      <w:r w:rsidR="0015004B">
        <w:rPr>
          <w:rFonts w:ascii="Garamond" w:hAnsi="Garamond"/>
          <w:b/>
          <w:sz w:val="24"/>
        </w:rPr>
        <w:t xml:space="preserve">profile results </w:t>
      </w:r>
      <w:r w:rsidR="005B6F2D">
        <w:rPr>
          <w:rFonts w:ascii="Garamond" w:hAnsi="Garamond"/>
          <w:b/>
          <w:sz w:val="24"/>
        </w:rPr>
        <w:t>reported in included studies but unable to be included in pooled analyses</w:t>
      </w:r>
    </w:p>
    <w:tbl>
      <w:tblPr>
        <w:tblStyle w:val="PlainTable2"/>
        <w:tblW w:w="12325" w:type="dxa"/>
        <w:jc w:val="center"/>
        <w:tblLayout w:type="fixed"/>
        <w:tblLook w:val="04A0" w:firstRow="1" w:lastRow="0" w:firstColumn="1" w:lastColumn="0" w:noHBand="0" w:noVBand="1"/>
      </w:tblPr>
      <w:tblGrid>
        <w:gridCol w:w="1371"/>
        <w:gridCol w:w="1626"/>
        <w:gridCol w:w="1641"/>
        <w:gridCol w:w="1641"/>
        <w:gridCol w:w="1762"/>
        <w:gridCol w:w="1385"/>
        <w:gridCol w:w="1389"/>
        <w:gridCol w:w="1510"/>
      </w:tblGrid>
      <w:tr w:rsidR="00BA06CE" w:rsidRPr="002B4415" w14:paraId="3E40D637" w14:textId="77777777" w:rsidTr="00BA0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7C9C0554" w14:textId="77777777" w:rsidR="00BA06CE" w:rsidRPr="003E6DDA" w:rsidRDefault="00BA06CE" w:rsidP="00F57979">
            <w:pPr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26" w:type="dxa"/>
            <w:vAlign w:val="center"/>
          </w:tcPr>
          <w:p w14:paraId="2F9FA6B3" w14:textId="0AB97613" w:rsidR="00BA06CE" w:rsidRPr="003E6DDA" w:rsidRDefault="00BA06CE" w:rsidP="00BA0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Readmissions</w:t>
            </w:r>
          </w:p>
        </w:tc>
        <w:tc>
          <w:tcPr>
            <w:tcW w:w="1641" w:type="dxa"/>
            <w:vAlign w:val="center"/>
          </w:tcPr>
          <w:p w14:paraId="0DC630AA" w14:textId="21D665EE" w:rsidR="00BA06CE" w:rsidRPr="003E6DDA" w:rsidRDefault="00BA06CE" w:rsidP="00BA0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Reoperations</w:t>
            </w:r>
          </w:p>
        </w:tc>
        <w:tc>
          <w:tcPr>
            <w:tcW w:w="1641" w:type="dxa"/>
            <w:vAlign w:val="center"/>
          </w:tcPr>
          <w:p w14:paraId="08856579" w14:textId="2A049B4A" w:rsidR="00BA06CE" w:rsidRPr="003E6DDA" w:rsidRDefault="00BA06CE" w:rsidP="00F57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b w:val="0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Blood Loss</w:t>
            </w:r>
          </w:p>
        </w:tc>
        <w:tc>
          <w:tcPr>
            <w:tcW w:w="1762" w:type="dxa"/>
            <w:vAlign w:val="center"/>
          </w:tcPr>
          <w:p w14:paraId="00929379" w14:textId="77777777" w:rsidR="00BA06CE" w:rsidRPr="003E6DDA" w:rsidRDefault="00BA06CE" w:rsidP="00F57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b w:val="0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Complications</w:t>
            </w:r>
          </w:p>
        </w:tc>
        <w:tc>
          <w:tcPr>
            <w:tcW w:w="1385" w:type="dxa"/>
            <w:vAlign w:val="center"/>
          </w:tcPr>
          <w:p w14:paraId="12304B7F" w14:textId="77777777" w:rsidR="00BA06CE" w:rsidRPr="003E6DDA" w:rsidRDefault="00BA06CE" w:rsidP="00F57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b w:val="0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ED Visits</w:t>
            </w:r>
          </w:p>
        </w:tc>
        <w:tc>
          <w:tcPr>
            <w:tcW w:w="1389" w:type="dxa"/>
            <w:vAlign w:val="center"/>
          </w:tcPr>
          <w:p w14:paraId="61CD0600" w14:textId="77777777" w:rsidR="00BA06CE" w:rsidRPr="003E6DDA" w:rsidRDefault="00BA06CE" w:rsidP="00F57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b w:val="0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Mortality</w:t>
            </w:r>
          </w:p>
        </w:tc>
        <w:tc>
          <w:tcPr>
            <w:tcW w:w="1510" w:type="dxa"/>
            <w:vAlign w:val="center"/>
          </w:tcPr>
          <w:p w14:paraId="116C228E" w14:textId="77777777" w:rsidR="00BA06CE" w:rsidRPr="003E6DDA" w:rsidRDefault="00BA06CE" w:rsidP="00F57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b w:val="0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eriprosthetic Fractures</w:t>
            </w:r>
          </w:p>
        </w:tc>
      </w:tr>
      <w:tr w:rsidR="00F10427" w:rsidRPr="002B4415" w14:paraId="3F783A7E" w14:textId="77777777" w:rsidTr="0079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shd w:val="clear" w:color="auto" w:fill="E7E6E6" w:themeFill="background2"/>
            <w:vAlign w:val="center"/>
          </w:tcPr>
          <w:p w14:paraId="55B52276" w14:textId="17516A79" w:rsidR="00F10427" w:rsidRPr="00AD6EC9" w:rsidRDefault="00F10427" w:rsidP="00F5797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AD6EC9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Study</w:t>
            </w:r>
          </w:p>
        </w:tc>
        <w:tc>
          <w:tcPr>
            <w:tcW w:w="10954" w:type="dxa"/>
            <w:gridSpan w:val="7"/>
            <w:shd w:val="clear" w:color="auto" w:fill="E7E6E6" w:themeFill="background2"/>
          </w:tcPr>
          <w:p w14:paraId="1C806701" w14:textId="0082BE85" w:rsidR="00F10427" w:rsidRPr="00AD6EC9" w:rsidRDefault="00F10427" w:rsidP="00F57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b/>
                <w:sz w:val="16"/>
                <w:szCs w:val="16"/>
              </w:rPr>
            </w:pPr>
            <w:r w:rsidRPr="00AD6EC9">
              <w:rPr>
                <w:rFonts w:ascii="Garamond" w:hAnsi="Garamond" w:cstheme="majorHAnsi"/>
                <w:b/>
                <w:sz w:val="16"/>
                <w:szCs w:val="16"/>
              </w:rPr>
              <w:t>Randomised Controlled Trials</w:t>
            </w:r>
          </w:p>
        </w:tc>
      </w:tr>
      <w:tr w:rsidR="00BA06CE" w:rsidRPr="002B4415" w14:paraId="7C3F320D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6BA1D8C8" w14:textId="547A1ED7" w:rsidR="00BA06CE" w:rsidRDefault="00BA06CE" w:rsidP="00F5797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Petersen 2006</w:t>
            </w:r>
          </w:p>
        </w:tc>
        <w:tc>
          <w:tcPr>
            <w:tcW w:w="1626" w:type="dxa"/>
          </w:tcPr>
          <w:p w14:paraId="57D8FDAD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1A28AA91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1AAE37F7" w14:textId="17650976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Intraop</w:t>
            </w: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erative</w:t>
            </w: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 xml:space="preserve"> Bleeding</w:t>
            </w:r>
          </w:p>
          <w:p w14:paraId="28A5AF70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234.1 ml</w:t>
            </w:r>
          </w:p>
          <w:p w14:paraId="774811B5" w14:textId="77777777" w:rsidR="00BA06CE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387.9 ml</w:t>
            </w:r>
          </w:p>
          <w:p w14:paraId="22DC4B89" w14:textId="77777777" w:rsidR="00BA06CE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784A8721" w14:textId="77777777" w:rsidR="00BA06CE" w:rsidRPr="00AD6EC9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AD6EC9">
              <w:rPr>
                <w:rFonts w:ascii="Garamond" w:hAnsi="Garamond" w:cstheme="majorHAnsi"/>
                <w:sz w:val="16"/>
                <w:szCs w:val="16"/>
                <w:u w:val="single"/>
              </w:rPr>
              <w:t>Postoperative Haemoglobin</w:t>
            </w:r>
          </w:p>
          <w:p w14:paraId="5E2EFE50" w14:textId="77777777" w:rsidR="00BA06CE" w:rsidRPr="00AD6EC9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AD6EC9">
              <w:rPr>
                <w:rFonts w:ascii="Garamond" w:hAnsi="Garamond" w:cstheme="majorHAnsi"/>
                <w:sz w:val="16"/>
                <w:szCs w:val="16"/>
              </w:rPr>
              <w:t>Short-stay: mean 6.94</w:t>
            </w:r>
          </w:p>
          <w:p w14:paraId="0F9644BC" w14:textId="4BDF30AF" w:rsidR="00BA06CE" w:rsidRPr="00AD6EC9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AD6EC9">
              <w:rPr>
                <w:rFonts w:ascii="Garamond" w:hAnsi="Garamond" w:cstheme="majorHAnsi"/>
                <w:sz w:val="16"/>
                <w:szCs w:val="16"/>
              </w:rPr>
              <w:t>Usual care: mean 6.94</w:t>
            </w:r>
          </w:p>
        </w:tc>
        <w:tc>
          <w:tcPr>
            <w:tcW w:w="1762" w:type="dxa"/>
            <w:vAlign w:val="center"/>
          </w:tcPr>
          <w:p w14:paraId="12D797F9" w14:textId="77777777" w:rsidR="00BA06CE" w:rsidRPr="00AD6EC9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385" w:type="dxa"/>
            <w:vAlign w:val="center"/>
          </w:tcPr>
          <w:p w14:paraId="73EDDD5B" w14:textId="77777777" w:rsidR="00BA06CE" w:rsidRPr="00AD6EC9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389" w:type="dxa"/>
            <w:vAlign w:val="center"/>
          </w:tcPr>
          <w:p w14:paraId="0751EB37" w14:textId="77777777" w:rsidR="00BA06CE" w:rsidRPr="00AD6EC9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510" w:type="dxa"/>
            <w:vAlign w:val="center"/>
          </w:tcPr>
          <w:p w14:paraId="6CB959E5" w14:textId="77777777" w:rsidR="00BA06CE" w:rsidRPr="00AD6EC9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</w:tr>
      <w:tr w:rsidR="00F10427" w:rsidRPr="002B4415" w14:paraId="294715DC" w14:textId="77777777" w:rsidTr="00F14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shd w:val="clear" w:color="auto" w:fill="E7E6E6" w:themeFill="background2"/>
            <w:vAlign w:val="center"/>
          </w:tcPr>
          <w:p w14:paraId="5797BE14" w14:textId="77777777" w:rsidR="00F10427" w:rsidRPr="00AD6EC9" w:rsidRDefault="00F10427" w:rsidP="00F5797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</w:p>
        </w:tc>
        <w:tc>
          <w:tcPr>
            <w:tcW w:w="10954" w:type="dxa"/>
            <w:gridSpan w:val="7"/>
            <w:shd w:val="clear" w:color="auto" w:fill="E7E6E6" w:themeFill="background2"/>
          </w:tcPr>
          <w:p w14:paraId="5543E06A" w14:textId="5A90A9C9" w:rsidR="00F10427" w:rsidRPr="003E6DDA" w:rsidRDefault="00F10427" w:rsidP="00F57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AD6EC9">
              <w:rPr>
                <w:rFonts w:ascii="Garamond" w:hAnsi="Garamond" w:cstheme="majorHAnsi"/>
                <w:b/>
                <w:sz w:val="16"/>
                <w:szCs w:val="16"/>
              </w:rPr>
              <w:t>Registry Studies</w:t>
            </w:r>
          </w:p>
        </w:tc>
      </w:tr>
      <w:tr w:rsidR="00BA06CE" w:rsidRPr="002B4415" w14:paraId="498A9F9D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68CCE926" w14:textId="2451B226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Berg 2018</w:t>
            </w:r>
          </w:p>
        </w:tc>
        <w:tc>
          <w:tcPr>
            <w:tcW w:w="1626" w:type="dxa"/>
          </w:tcPr>
          <w:p w14:paraId="0599571B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HR 30 Days</w:t>
            </w:r>
          </w:p>
          <w:p w14:paraId="66AF6CDD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OR 1.2</w:t>
            </w:r>
          </w:p>
          <w:p w14:paraId="72F0541E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, 1.5</w:t>
            </w:r>
          </w:p>
          <w:p w14:paraId="08D7EA14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5E3BB963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HR 90 Days</w:t>
            </w:r>
          </w:p>
          <w:p w14:paraId="3443E6AE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OR 1.1</w:t>
            </w:r>
          </w:p>
          <w:p w14:paraId="2BF56147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, 1.3</w:t>
            </w:r>
          </w:p>
          <w:p w14:paraId="7FA19FE1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767F78B1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KR 30 Days</w:t>
            </w:r>
          </w:p>
          <w:p w14:paraId="1346052E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OR 1.1</w:t>
            </w:r>
          </w:p>
          <w:p w14:paraId="00417854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, 1.4</w:t>
            </w:r>
          </w:p>
          <w:p w14:paraId="6AB1CDFC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4238217A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KR 90 Days</w:t>
            </w:r>
          </w:p>
          <w:p w14:paraId="7E6920E1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OR 1.1</w:t>
            </w:r>
          </w:p>
          <w:p w14:paraId="221F5698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, 1.3</w:t>
            </w:r>
          </w:p>
          <w:p w14:paraId="04B8143C" w14:textId="77777777" w:rsidR="00BA06CE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4ADD827C" w14:textId="77777777" w:rsidR="00BA06CE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18194E05" w14:textId="370EB90A" w:rsidR="00BA06CE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</w:tcPr>
          <w:p w14:paraId="62DCF0B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HR 30 Days</w:t>
            </w:r>
          </w:p>
          <w:p w14:paraId="510BC02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OR 1.1</w:t>
            </w:r>
          </w:p>
          <w:p w14:paraId="4AD65A1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, 1.3</w:t>
            </w:r>
          </w:p>
          <w:p w14:paraId="1C4A6B9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6E0D32ED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HR 90 Days</w:t>
            </w:r>
          </w:p>
          <w:p w14:paraId="0B67901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OR 1.1</w:t>
            </w:r>
          </w:p>
          <w:p w14:paraId="1F1025C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, 1.2</w:t>
            </w:r>
          </w:p>
          <w:p w14:paraId="49858E6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23B4896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KR 30 Days</w:t>
            </w:r>
          </w:p>
          <w:p w14:paraId="60078CD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OR 1.1</w:t>
            </w:r>
          </w:p>
          <w:p w14:paraId="1CB38AF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, 1.3</w:t>
            </w:r>
          </w:p>
          <w:p w14:paraId="2EE81F8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A0E04B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KR 90 Days</w:t>
            </w:r>
          </w:p>
          <w:p w14:paraId="26D79A5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OR 1.2</w:t>
            </w:r>
          </w:p>
          <w:p w14:paraId="1DD2C8EB" w14:textId="384844AF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0, 1.4</w:t>
            </w:r>
          </w:p>
        </w:tc>
        <w:tc>
          <w:tcPr>
            <w:tcW w:w="1385" w:type="dxa"/>
            <w:vAlign w:val="center"/>
          </w:tcPr>
          <w:p w14:paraId="3A72B49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5D85E64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74E1310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5F8366C2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4A7CE190" w14:textId="324D2466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Berg 2021</w:t>
            </w:r>
          </w:p>
        </w:tc>
        <w:tc>
          <w:tcPr>
            <w:tcW w:w="1626" w:type="dxa"/>
          </w:tcPr>
          <w:p w14:paraId="3330DD17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6D3D905F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33E62B01" w14:textId="2EE39E53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200C891A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1BF465B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4A09C37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HR 90 Days</w:t>
            </w:r>
          </w:p>
          <w:p w14:paraId="739DB75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HR: 0.80</w:t>
            </w:r>
          </w:p>
          <w:p w14:paraId="048EE35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55, 1.17</w:t>
            </w:r>
          </w:p>
          <w:p w14:paraId="78B4419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644440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KR 90 Days</w:t>
            </w:r>
          </w:p>
          <w:p w14:paraId="73F266D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HR: 0.69</w:t>
            </w:r>
          </w:p>
          <w:p w14:paraId="09EEEAF6" w14:textId="355FCC40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45, 1.07</w:t>
            </w:r>
          </w:p>
        </w:tc>
        <w:tc>
          <w:tcPr>
            <w:tcW w:w="1510" w:type="dxa"/>
            <w:vAlign w:val="center"/>
          </w:tcPr>
          <w:p w14:paraId="2DB88BC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F10427" w:rsidRPr="002B4415" w14:paraId="6794BB7B" w14:textId="77777777" w:rsidTr="00684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shd w:val="clear" w:color="auto" w:fill="E7E6E6" w:themeFill="background2"/>
            <w:vAlign w:val="center"/>
          </w:tcPr>
          <w:p w14:paraId="4FE24015" w14:textId="77777777" w:rsidR="00F10427" w:rsidRDefault="00F10427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</w:p>
        </w:tc>
        <w:tc>
          <w:tcPr>
            <w:tcW w:w="10954" w:type="dxa"/>
            <w:gridSpan w:val="7"/>
            <w:shd w:val="clear" w:color="auto" w:fill="E7E6E6" w:themeFill="background2"/>
          </w:tcPr>
          <w:p w14:paraId="6C3E370C" w14:textId="6B0E33E2" w:rsidR="00F10427" w:rsidRPr="00AD6EC9" w:rsidRDefault="00F10427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b/>
                <w:sz w:val="16"/>
                <w:szCs w:val="16"/>
              </w:rPr>
            </w:pPr>
            <w:r w:rsidRPr="00AD6EC9">
              <w:rPr>
                <w:rFonts w:ascii="Garamond" w:hAnsi="Garamond" w:cstheme="majorHAnsi"/>
                <w:b/>
                <w:sz w:val="16"/>
                <w:szCs w:val="16"/>
              </w:rPr>
              <w:t>Interrupted Time Series Studies</w:t>
            </w:r>
          </w:p>
        </w:tc>
      </w:tr>
      <w:tr w:rsidR="00BA06CE" w:rsidRPr="002B4415" w14:paraId="5FB5D6D7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5866D90A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proofErr w:type="spellStart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Amlie</w:t>
            </w:r>
            <w:proofErr w:type="spellEnd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1626" w:type="dxa"/>
          </w:tcPr>
          <w:p w14:paraId="1F29B9E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639DA4D0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Reoperation Risk:</w:t>
            </w:r>
          </w:p>
          <w:p w14:paraId="31C8A5B1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  <w:p w14:paraId="798940E1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Aged &gt;70</w:t>
            </w:r>
          </w:p>
          <w:p w14:paraId="218ADFD1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710</w:t>
            </w:r>
          </w:p>
          <w:p w14:paraId="67B913F0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761, 3.838</w:t>
            </w:r>
          </w:p>
          <w:p w14:paraId="423ED52C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194</w:t>
            </w:r>
          </w:p>
          <w:p w14:paraId="7F84E3E7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28281CD7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Male</w:t>
            </w:r>
          </w:p>
          <w:p w14:paraId="25E72AC4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2.899</w:t>
            </w:r>
          </w:p>
          <w:p w14:paraId="30605FB2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lastRenderedPageBreak/>
              <w:t>95% CI 1.311, 6.410 p=0.009</w:t>
            </w:r>
          </w:p>
          <w:p w14:paraId="7C43F5DE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563C4D6B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Short-Stay</w:t>
            </w:r>
          </w:p>
          <w:p w14:paraId="6272E0CE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OR 3.315 </w:t>
            </w:r>
          </w:p>
          <w:p w14:paraId="03200939" w14:textId="6C271DFE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125, 9.772 p=0.030</w:t>
            </w:r>
          </w:p>
        </w:tc>
        <w:tc>
          <w:tcPr>
            <w:tcW w:w="1641" w:type="dxa"/>
            <w:vAlign w:val="center"/>
          </w:tcPr>
          <w:p w14:paraId="7CA14566" w14:textId="306DE612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51F0420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0922F16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1C948A0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97F5D6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29F6C004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5DFFD051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Arshad et al 2014</w:t>
            </w:r>
          </w:p>
        </w:tc>
        <w:tc>
          <w:tcPr>
            <w:tcW w:w="1626" w:type="dxa"/>
          </w:tcPr>
          <w:p w14:paraId="775D820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6BE52712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39E7A7F1" w14:textId="7F0E8A86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Median Postop Hb</w:t>
            </w:r>
          </w:p>
          <w:p w14:paraId="07228D5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1.5</w:t>
            </w:r>
          </w:p>
          <w:p w14:paraId="5394EC5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0.3, 12.3</w:t>
            </w:r>
          </w:p>
          <w:p w14:paraId="133BA61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0.6</w:t>
            </w:r>
          </w:p>
          <w:p w14:paraId="72607E9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9.5, 11.4</w:t>
            </w:r>
          </w:p>
          <w:p w14:paraId="7AE4B7A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3664B0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&lt;0.01</w:t>
            </w:r>
          </w:p>
          <w:p w14:paraId="7658F86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95% CI -1.80, -0.60 </w:t>
            </w:r>
          </w:p>
          <w:p w14:paraId="4E3F3FD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6B821292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 Yes: n=0</w:t>
            </w:r>
          </w:p>
          <w:p w14:paraId="780F4C9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 No: n=48</w:t>
            </w:r>
          </w:p>
          <w:p w14:paraId="7DFA503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06E51918" w14:textId="18EB463D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No </w:t>
            </w: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 figures </w:t>
            </w:r>
            <w:r>
              <w:rPr>
                <w:rFonts w:ascii="Garamond" w:hAnsi="Garamond" w:cstheme="majorHAnsi"/>
                <w:sz w:val="16"/>
                <w:szCs w:val="16"/>
              </w:rPr>
              <w:t>were reported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.</w:t>
            </w:r>
          </w:p>
        </w:tc>
        <w:tc>
          <w:tcPr>
            <w:tcW w:w="1385" w:type="dxa"/>
            <w:vAlign w:val="center"/>
          </w:tcPr>
          <w:p w14:paraId="1E00549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0DBAA29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BFB498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6C498AF2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7A31232E" w14:textId="7AD6A39B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Azam et al</w:t>
            </w: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2022</w:t>
            </w:r>
          </w:p>
        </w:tc>
        <w:tc>
          <w:tcPr>
            <w:tcW w:w="1626" w:type="dxa"/>
          </w:tcPr>
          <w:p w14:paraId="5B9254B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425B8FA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4A1F91B9" w14:textId="5118E023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Mean (SD) Hb Drop</w:t>
            </w:r>
          </w:p>
          <w:p w14:paraId="3826435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2.3 (2.1)</w:t>
            </w:r>
          </w:p>
          <w:p w14:paraId="2EF2585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2.1 (1.8)</w:t>
            </w:r>
          </w:p>
        </w:tc>
        <w:tc>
          <w:tcPr>
            <w:tcW w:w="1762" w:type="dxa"/>
            <w:vAlign w:val="center"/>
          </w:tcPr>
          <w:p w14:paraId="2233E57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3BF7A4C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267870BB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75898FF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66C26F79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78DB38AE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Chung et al 2021</w:t>
            </w:r>
          </w:p>
        </w:tc>
        <w:tc>
          <w:tcPr>
            <w:tcW w:w="1626" w:type="dxa"/>
          </w:tcPr>
          <w:p w14:paraId="17D6A0E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5C5070B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0D1A7455" w14:textId="4DA2096D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4AEDA3F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19B71DD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2100409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1BA638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H</w:t>
            </w: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R</w:t>
            </w:r>
          </w:p>
          <w:p w14:paraId="068A06B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n=1</w:t>
            </w:r>
          </w:p>
          <w:p w14:paraId="78317DC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7BCA6FF6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4C3B59E3" w14:textId="2C73AF15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de Carvalho Almeida</w:t>
            </w: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2021</w:t>
            </w:r>
          </w:p>
        </w:tc>
        <w:tc>
          <w:tcPr>
            <w:tcW w:w="1626" w:type="dxa"/>
          </w:tcPr>
          <w:p w14:paraId="2CD0F27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3CC5FA4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1BF426A5" w14:textId="150004D4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007B3ED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1327839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6DF039DB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3E8718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n=3, 6.4%</w:t>
            </w:r>
          </w:p>
          <w:p w14:paraId="7757CD3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n=0</w:t>
            </w:r>
          </w:p>
        </w:tc>
      </w:tr>
      <w:tr w:rsidR="00BA06CE" w:rsidRPr="002B4415" w14:paraId="12E95452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20361F1D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den Hartog et al 2013</w:t>
            </w:r>
          </w:p>
        </w:tc>
        <w:tc>
          <w:tcPr>
            <w:tcW w:w="1626" w:type="dxa"/>
          </w:tcPr>
          <w:p w14:paraId="32EA3D04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4.4%</w:t>
            </w:r>
          </w:p>
          <w:p w14:paraId="5F337E52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4.5%</w:t>
            </w:r>
          </w:p>
          <w:p w14:paraId="053D29D3" w14:textId="5581EEA6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7</w:t>
            </w:r>
          </w:p>
        </w:tc>
        <w:tc>
          <w:tcPr>
            <w:tcW w:w="1641" w:type="dxa"/>
          </w:tcPr>
          <w:p w14:paraId="7DEBB7B9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2.9%</w:t>
            </w:r>
          </w:p>
          <w:p w14:paraId="56F42379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3.8%</w:t>
            </w:r>
          </w:p>
          <w:p w14:paraId="57725DAF" w14:textId="6F01CF1E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5</w:t>
            </w:r>
          </w:p>
        </w:tc>
        <w:tc>
          <w:tcPr>
            <w:tcW w:w="1641" w:type="dxa"/>
            <w:vAlign w:val="center"/>
          </w:tcPr>
          <w:p w14:paraId="575460FE" w14:textId="121F57A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5B19D8B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7.8%</w:t>
            </w:r>
          </w:p>
          <w:p w14:paraId="099C12F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7.6%</w:t>
            </w:r>
          </w:p>
        </w:tc>
        <w:tc>
          <w:tcPr>
            <w:tcW w:w="1385" w:type="dxa"/>
            <w:vAlign w:val="center"/>
          </w:tcPr>
          <w:p w14:paraId="43914F5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389CEDB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7758085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13E6AD4E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1C547BDF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*</w:t>
            </w:r>
            <w:proofErr w:type="spellStart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Featherall</w:t>
            </w:r>
            <w:proofErr w:type="spellEnd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et al 2018</w:t>
            </w:r>
          </w:p>
        </w:tc>
        <w:tc>
          <w:tcPr>
            <w:tcW w:w="1626" w:type="dxa"/>
          </w:tcPr>
          <w:p w14:paraId="6ACF911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426BDF7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7020E8AF" w14:textId="5980EF5E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398B772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Predictors</w:t>
            </w:r>
          </w:p>
          <w:p w14:paraId="3666536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  <w:p w14:paraId="0E9A808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Gender</w:t>
            </w:r>
          </w:p>
          <w:p w14:paraId="5841299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951</w:t>
            </w:r>
          </w:p>
          <w:p w14:paraId="56E52CF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81, 1.12</w:t>
            </w:r>
          </w:p>
          <w:p w14:paraId="30FAF8E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534</w:t>
            </w:r>
          </w:p>
          <w:p w14:paraId="272B11A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A5110C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Age</w:t>
            </w:r>
          </w:p>
          <w:p w14:paraId="52FE803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005</w:t>
            </w:r>
          </w:p>
          <w:p w14:paraId="0889552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9, 1.01</w:t>
            </w:r>
          </w:p>
          <w:p w14:paraId="1793D810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209</w:t>
            </w:r>
          </w:p>
          <w:p w14:paraId="1DD4A81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02406E3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BMI</w:t>
            </w:r>
          </w:p>
          <w:p w14:paraId="7CD200B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003</w:t>
            </w:r>
          </w:p>
          <w:p w14:paraId="1F731FB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9, 1.02</w:t>
            </w:r>
          </w:p>
          <w:p w14:paraId="1E93895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640</w:t>
            </w:r>
          </w:p>
          <w:p w14:paraId="1D099A3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46EEDC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Diabetes</w:t>
            </w:r>
          </w:p>
          <w:p w14:paraId="7EA3C58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124</w:t>
            </w:r>
          </w:p>
          <w:p w14:paraId="6BDE942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lastRenderedPageBreak/>
              <w:t>95% CI 0.88, 1.43</w:t>
            </w:r>
          </w:p>
          <w:p w14:paraId="54E6859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340</w:t>
            </w:r>
          </w:p>
          <w:p w14:paraId="2A9FE19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529D979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Comorbidities</w:t>
            </w:r>
          </w:p>
          <w:p w14:paraId="02CCADB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158</w:t>
            </w:r>
          </w:p>
          <w:p w14:paraId="0130C14A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10, 1.22</w:t>
            </w:r>
          </w:p>
          <w:p w14:paraId="4673E0C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6682A87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D85F88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White Race</w:t>
            </w:r>
          </w:p>
          <w:p w14:paraId="579D4E2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605</w:t>
            </w:r>
          </w:p>
          <w:p w14:paraId="48CD187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48, 0.76</w:t>
            </w:r>
          </w:p>
          <w:p w14:paraId="7F2FB02B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63864AE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1F414F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Public Insurance</w:t>
            </w:r>
          </w:p>
          <w:p w14:paraId="7BD56FD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305</w:t>
            </w:r>
          </w:p>
          <w:p w14:paraId="4631889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07, 1.59</w:t>
            </w:r>
          </w:p>
          <w:p w14:paraId="7550F25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09</w:t>
            </w:r>
          </w:p>
          <w:p w14:paraId="3D6D373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21EC038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Self-Pay/Unknown</w:t>
            </w:r>
          </w:p>
          <w:p w14:paraId="76506E5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061</w:t>
            </w:r>
          </w:p>
          <w:p w14:paraId="06A5FC1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77, 1.45</w:t>
            </w:r>
          </w:p>
          <w:p w14:paraId="28C3C06A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714</w:t>
            </w:r>
          </w:p>
          <w:p w14:paraId="78B96AB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7C40B26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High-Volume Hospital</w:t>
            </w:r>
          </w:p>
          <w:p w14:paraId="5908AF8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685</w:t>
            </w:r>
          </w:p>
          <w:p w14:paraId="3D4271A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54, 0.87</w:t>
            </w:r>
          </w:p>
          <w:p w14:paraId="390E3868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02</w:t>
            </w:r>
          </w:p>
          <w:p w14:paraId="7196BE7A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F16403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High-Volume Surgeon</w:t>
            </w:r>
          </w:p>
          <w:p w14:paraId="53AA350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077</w:t>
            </w:r>
          </w:p>
          <w:p w14:paraId="43C220F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89, 1.30</w:t>
            </w:r>
          </w:p>
          <w:p w14:paraId="09779D7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443</w:t>
            </w:r>
          </w:p>
        </w:tc>
        <w:tc>
          <w:tcPr>
            <w:tcW w:w="1385" w:type="dxa"/>
            <w:vAlign w:val="center"/>
          </w:tcPr>
          <w:p w14:paraId="4CE1A49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077523E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3F035D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185ADDA9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1C00D2FE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Galbraith et al 2017</w:t>
            </w:r>
          </w:p>
        </w:tc>
        <w:tc>
          <w:tcPr>
            <w:tcW w:w="1626" w:type="dxa"/>
          </w:tcPr>
          <w:p w14:paraId="62A20A09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30 Days TH</w:t>
            </w: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R</w:t>
            </w:r>
          </w:p>
          <w:p w14:paraId="7D67EFC8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98</w:t>
            </w:r>
          </w:p>
          <w:p w14:paraId="1766B6CE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  <w:p w14:paraId="5A7FCD15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90 Days TH</w:t>
            </w: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R</w:t>
            </w:r>
          </w:p>
          <w:p w14:paraId="73EB8D12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52</w:t>
            </w:r>
          </w:p>
          <w:p w14:paraId="2E8FE1B4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60D27B19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30 Days TK</w:t>
            </w: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R</w:t>
            </w:r>
          </w:p>
          <w:p w14:paraId="05C95D94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843</w:t>
            </w:r>
          </w:p>
          <w:p w14:paraId="1917B509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D88CB93" w14:textId="77777777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90 Days TK</w:t>
            </w: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R</w:t>
            </w:r>
          </w:p>
          <w:p w14:paraId="1821FCB0" w14:textId="43F68DCF" w:rsidR="00BA06CE" w:rsidRPr="003E6DDA" w:rsidRDefault="00BA06CE" w:rsidP="00BA0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36</w:t>
            </w:r>
          </w:p>
        </w:tc>
        <w:tc>
          <w:tcPr>
            <w:tcW w:w="1641" w:type="dxa"/>
          </w:tcPr>
          <w:p w14:paraId="27AD9CF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66AB1CE2" w14:textId="3F688470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4D7FF64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4118A68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69B9C94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176CB8FD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6A7DD6B0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70F6624D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proofErr w:type="spellStart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Gleicher</w:t>
            </w:r>
            <w:proofErr w:type="spellEnd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et al 2021</w:t>
            </w:r>
          </w:p>
        </w:tc>
        <w:tc>
          <w:tcPr>
            <w:tcW w:w="1626" w:type="dxa"/>
          </w:tcPr>
          <w:p w14:paraId="54E97F8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22A1FA7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37260FDF" w14:textId="4A6BBF98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4A3BA71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5.9%</w:t>
            </w:r>
          </w:p>
          <w:p w14:paraId="6D8514D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95.3%</w:t>
            </w:r>
          </w:p>
          <w:p w14:paraId="257D318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</w:tc>
        <w:tc>
          <w:tcPr>
            <w:tcW w:w="1385" w:type="dxa"/>
            <w:vAlign w:val="center"/>
          </w:tcPr>
          <w:p w14:paraId="4EE1F58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7.3%</w:t>
            </w:r>
          </w:p>
          <w:p w14:paraId="4D948AE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2.9%</w:t>
            </w:r>
          </w:p>
          <w:p w14:paraId="56A120A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30</w:t>
            </w:r>
          </w:p>
        </w:tc>
        <w:tc>
          <w:tcPr>
            <w:tcW w:w="1389" w:type="dxa"/>
            <w:vAlign w:val="center"/>
          </w:tcPr>
          <w:p w14:paraId="7E6F4A2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E7C10E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51C26F6F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78A202CA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lastRenderedPageBreak/>
              <w:t>Gwynne-Jones et al 2017</w:t>
            </w:r>
          </w:p>
        </w:tc>
        <w:tc>
          <w:tcPr>
            <w:tcW w:w="1626" w:type="dxa"/>
          </w:tcPr>
          <w:p w14:paraId="192C5DA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5304DDA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7A51EBF3" w14:textId="3B1295AD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H</w:t>
            </w: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R</w:t>
            </w:r>
          </w:p>
          <w:p w14:paraId="33D5D12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7%</w:t>
            </w:r>
          </w:p>
          <w:p w14:paraId="2CC4783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26%</w:t>
            </w:r>
          </w:p>
          <w:p w14:paraId="08459E2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18</w:t>
            </w:r>
          </w:p>
          <w:p w14:paraId="71D1A19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23068F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K</w:t>
            </w: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R</w:t>
            </w:r>
          </w:p>
          <w:p w14:paraId="66374FD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9%</w:t>
            </w:r>
          </w:p>
          <w:p w14:paraId="72FF37A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9%</w:t>
            </w:r>
          </w:p>
        </w:tc>
        <w:tc>
          <w:tcPr>
            <w:tcW w:w="1762" w:type="dxa"/>
            <w:vAlign w:val="center"/>
          </w:tcPr>
          <w:p w14:paraId="4407239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60ED1F8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03E0AAA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5CFEE21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03896412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2B39DD40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*</w:t>
            </w:r>
            <w:proofErr w:type="spellStart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Joo</w:t>
            </w:r>
            <w:proofErr w:type="spellEnd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et al 2022</w:t>
            </w:r>
          </w:p>
        </w:tc>
        <w:tc>
          <w:tcPr>
            <w:tcW w:w="1626" w:type="dxa"/>
          </w:tcPr>
          <w:p w14:paraId="7FF97770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Predictors</w:t>
            </w:r>
          </w:p>
          <w:p w14:paraId="2067F07C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  <w:p w14:paraId="4E8194FF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Change of Care</w:t>
            </w:r>
          </w:p>
          <w:p w14:paraId="5C3DCD35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88</w:t>
            </w:r>
          </w:p>
          <w:p w14:paraId="49F64A89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46, 1.65</w:t>
            </w:r>
          </w:p>
          <w:p w14:paraId="08965346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28</w:t>
            </w:r>
          </w:p>
          <w:p w14:paraId="0A054E51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69</w:t>
            </w:r>
          </w:p>
          <w:p w14:paraId="089A4183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20CFE807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Age</w:t>
            </w:r>
          </w:p>
          <w:p w14:paraId="6305192D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02</w:t>
            </w:r>
          </w:p>
          <w:p w14:paraId="55A3BBDF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99, 1.06</w:t>
            </w:r>
          </w:p>
          <w:p w14:paraId="056B42C4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02</w:t>
            </w:r>
          </w:p>
          <w:p w14:paraId="7EED0A21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20</w:t>
            </w:r>
          </w:p>
          <w:p w14:paraId="66AA8547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6C7E736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Gender</w:t>
            </w:r>
          </w:p>
          <w:p w14:paraId="2DFDC41B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55</w:t>
            </w:r>
          </w:p>
          <w:p w14:paraId="7B591034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29, 1.05</w:t>
            </w:r>
          </w:p>
          <w:p w14:paraId="22CF9746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18</w:t>
            </w:r>
          </w:p>
          <w:p w14:paraId="10EB1FFD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7</w:t>
            </w:r>
          </w:p>
          <w:p w14:paraId="2736F24C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01FA08BB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Surgery Type</w:t>
            </w:r>
          </w:p>
          <w:p w14:paraId="702DAD78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97</w:t>
            </w:r>
          </w:p>
          <w:p w14:paraId="2364D600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51, 1.86</w:t>
            </w:r>
          </w:p>
          <w:p w14:paraId="6E727CB6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39</w:t>
            </w:r>
          </w:p>
          <w:p w14:paraId="39275398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93</w:t>
            </w:r>
          </w:p>
          <w:p w14:paraId="34BEC343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555C167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1</w:t>
            </w:r>
            <w:r w:rsidRPr="003E6DDA">
              <w:rPr>
                <w:rFonts w:ascii="Garamond" w:hAnsi="Garamond" w:cstheme="majorHAnsi"/>
                <w:sz w:val="16"/>
                <w:szCs w:val="16"/>
                <w:u w:val="single"/>
                <w:vertAlign w:val="superscript"/>
              </w:rPr>
              <w:t>st</w:t>
            </w: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 xml:space="preserve"> Case of Day</w:t>
            </w:r>
          </w:p>
          <w:p w14:paraId="15E93AA7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89</w:t>
            </w:r>
          </w:p>
          <w:p w14:paraId="2F7BCEEB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48, 1.67</w:t>
            </w:r>
          </w:p>
          <w:p w14:paraId="3BBDD454" w14:textId="77777777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29</w:t>
            </w:r>
          </w:p>
          <w:p w14:paraId="774E8637" w14:textId="7C8774E0" w:rsidR="00BA06CE" w:rsidRPr="003E6DDA" w:rsidRDefault="00BA06CE" w:rsidP="00BA0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72</w:t>
            </w:r>
          </w:p>
        </w:tc>
        <w:tc>
          <w:tcPr>
            <w:tcW w:w="1641" w:type="dxa"/>
          </w:tcPr>
          <w:p w14:paraId="372FF8B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65E9B79D" w14:textId="7CB7EDF0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5235FA4B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Predictors</w:t>
            </w:r>
          </w:p>
          <w:p w14:paraId="7BCFFD8A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  <w:p w14:paraId="753E7F5B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Change of Care</w:t>
            </w:r>
          </w:p>
          <w:p w14:paraId="79A8B95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72</w:t>
            </w:r>
          </w:p>
          <w:p w14:paraId="58DC605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43, 1.22</w:t>
            </w:r>
          </w:p>
          <w:p w14:paraId="1968693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19</w:t>
            </w:r>
          </w:p>
          <w:p w14:paraId="5599D9CB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22</w:t>
            </w:r>
          </w:p>
          <w:p w14:paraId="0A45270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9F6E8B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Age</w:t>
            </w:r>
          </w:p>
          <w:p w14:paraId="3049D480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03</w:t>
            </w:r>
          </w:p>
          <w:p w14:paraId="1B69F23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00, 1.07</w:t>
            </w:r>
          </w:p>
          <w:p w14:paraId="4A7D046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06</w:t>
            </w:r>
          </w:p>
          <w:p w14:paraId="391F1C5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3</w:t>
            </w:r>
          </w:p>
          <w:p w14:paraId="798F1A8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01F9C6F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Gender</w:t>
            </w:r>
          </w:p>
          <w:p w14:paraId="66520F5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64</w:t>
            </w:r>
          </w:p>
          <w:p w14:paraId="7523B69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38, 1.07</w:t>
            </w:r>
          </w:p>
          <w:p w14:paraId="7620362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17</w:t>
            </w:r>
          </w:p>
          <w:p w14:paraId="4CCAC06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9</w:t>
            </w:r>
          </w:p>
          <w:p w14:paraId="1943EC7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5DD42C4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Surgery Type</w:t>
            </w:r>
          </w:p>
          <w:p w14:paraId="2FB4B5A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50</w:t>
            </w:r>
          </w:p>
          <w:p w14:paraId="42AAAC0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30, 0.86</w:t>
            </w:r>
          </w:p>
          <w:p w14:paraId="28965DE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 0.14</w:t>
            </w:r>
          </w:p>
          <w:p w14:paraId="2B9CA30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1</w:t>
            </w:r>
          </w:p>
          <w:p w14:paraId="3327546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06DCEB5A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1</w:t>
            </w:r>
            <w:r w:rsidRPr="003E6DDA">
              <w:rPr>
                <w:rFonts w:ascii="Garamond" w:hAnsi="Garamond" w:cstheme="majorHAnsi"/>
                <w:sz w:val="16"/>
                <w:szCs w:val="16"/>
                <w:u w:val="single"/>
                <w:vertAlign w:val="superscript"/>
              </w:rPr>
              <w:t>st</w:t>
            </w: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 xml:space="preserve"> Case of Day</w:t>
            </w:r>
          </w:p>
          <w:p w14:paraId="643D9490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45</w:t>
            </w:r>
          </w:p>
          <w:p w14:paraId="2979535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86, 2.45</w:t>
            </w:r>
          </w:p>
          <w:p w14:paraId="2E7F3A8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SE0.39</w:t>
            </w:r>
          </w:p>
          <w:p w14:paraId="61F5F60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16</w:t>
            </w:r>
          </w:p>
        </w:tc>
        <w:tc>
          <w:tcPr>
            <w:tcW w:w="1385" w:type="dxa"/>
            <w:vAlign w:val="center"/>
          </w:tcPr>
          <w:p w14:paraId="33ED7830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3828A20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9DBCEAB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52CB0705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48D0BD9C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Larsen et al 2008</w:t>
            </w:r>
          </w:p>
        </w:tc>
        <w:tc>
          <w:tcPr>
            <w:tcW w:w="1626" w:type="dxa"/>
          </w:tcPr>
          <w:p w14:paraId="38BCD70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365F69D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0B06F6EC" w14:textId="466546F1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253B68C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HA</w:t>
            </w:r>
          </w:p>
          <w:p w14:paraId="732F076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n=1</w:t>
            </w:r>
          </w:p>
        </w:tc>
        <w:tc>
          <w:tcPr>
            <w:tcW w:w="1385" w:type="dxa"/>
            <w:vAlign w:val="center"/>
          </w:tcPr>
          <w:p w14:paraId="6E3C29A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1517A64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75359F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5ABADD1B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51D92D0C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proofErr w:type="spellStart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Maempel</w:t>
            </w:r>
            <w:proofErr w:type="spellEnd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et al 2015</w:t>
            </w:r>
          </w:p>
        </w:tc>
        <w:tc>
          <w:tcPr>
            <w:tcW w:w="1626" w:type="dxa"/>
          </w:tcPr>
          <w:p w14:paraId="46615D3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786C63E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13A20FB0" w14:textId="056B1760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Change in Hb, Mean (SD)</w:t>
            </w:r>
          </w:p>
          <w:p w14:paraId="4B407CB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-2.2g/dl (0.8)</w:t>
            </w:r>
          </w:p>
          <w:p w14:paraId="03FE92DE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-1.8g/dl (0.7)</w:t>
            </w:r>
          </w:p>
          <w:p w14:paraId="5854FC3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lastRenderedPageBreak/>
              <w:t>p=0.007</w:t>
            </w:r>
          </w:p>
        </w:tc>
        <w:tc>
          <w:tcPr>
            <w:tcW w:w="1762" w:type="dxa"/>
            <w:vAlign w:val="center"/>
          </w:tcPr>
          <w:p w14:paraId="4F5C418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385" w:type="dxa"/>
            <w:vAlign w:val="center"/>
          </w:tcPr>
          <w:p w14:paraId="214A2AA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3552863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9F374A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7B3A5948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4DC13098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Malviya et al 2011</w:t>
            </w:r>
          </w:p>
        </w:tc>
        <w:tc>
          <w:tcPr>
            <w:tcW w:w="1626" w:type="dxa"/>
          </w:tcPr>
          <w:p w14:paraId="4A66A093" w14:textId="77777777" w:rsidR="00BA06CE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2B92F430" w14:textId="77777777" w:rsidR="00BA06CE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0772249E" w14:textId="7142D284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9.8%</w:t>
            </w:r>
          </w:p>
          <w:p w14:paraId="40F37C5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23%</w:t>
            </w:r>
          </w:p>
          <w:p w14:paraId="57F6FA1D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</w:tc>
        <w:tc>
          <w:tcPr>
            <w:tcW w:w="1762" w:type="dxa"/>
            <w:vAlign w:val="center"/>
          </w:tcPr>
          <w:p w14:paraId="38E60DD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6CACD84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3DF0FA7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60C5CB1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63592BCE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5C59E549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proofErr w:type="spellStart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Picart</w:t>
            </w:r>
            <w:proofErr w:type="spellEnd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et al 2021</w:t>
            </w:r>
          </w:p>
        </w:tc>
        <w:tc>
          <w:tcPr>
            <w:tcW w:w="1626" w:type="dxa"/>
          </w:tcPr>
          <w:p w14:paraId="34C1435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268AC1E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7FBE1B93" w14:textId="3FAE8E02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ransfusion Rate</w:t>
            </w:r>
          </w:p>
          <w:p w14:paraId="3B34D27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0%</w:t>
            </w:r>
          </w:p>
          <w:p w14:paraId="747BB11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5.87%</w:t>
            </w:r>
          </w:p>
        </w:tc>
        <w:tc>
          <w:tcPr>
            <w:tcW w:w="1762" w:type="dxa"/>
            <w:vAlign w:val="center"/>
          </w:tcPr>
          <w:p w14:paraId="4845BB9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363A49A0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75275AA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1CEEA6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5CAA141F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6EF260E3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Raphael et al 2011</w:t>
            </w:r>
          </w:p>
        </w:tc>
        <w:tc>
          <w:tcPr>
            <w:tcW w:w="1626" w:type="dxa"/>
          </w:tcPr>
          <w:p w14:paraId="6177A41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20B005F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637BE99C" w14:textId="343CEF2B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proofErr w:type="spellStart"/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Intraop</w:t>
            </w:r>
            <w:proofErr w:type="spellEnd"/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 xml:space="preserve"> Transfusion</w:t>
            </w:r>
          </w:p>
          <w:p w14:paraId="23BDFD5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0</w:t>
            </w:r>
          </w:p>
          <w:p w14:paraId="4AAC82C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0</w:t>
            </w:r>
          </w:p>
          <w:p w14:paraId="5722623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5D1EA1D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Postop Transfusion</w:t>
            </w:r>
          </w:p>
          <w:p w14:paraId="7B34528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8%</w:t>
            </w:r>
          </w:p>
          <w:p w14:paraId="214E1A0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: 8% </w:t>
            </w:r>
          </w:p>
        </w:tc>
        <w:tc>
          <w:tcPr>
            <w:tcW w:w="1762" w:type="dxa"/>
            <w:vAlign w:val="center"/>
          </w:tcPr>
          <w:p w14:paraId="4C4A098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4F5BC78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4%</w:t>
            </w:r>
          </w:p>
          <w:p w14:paraId="0F03215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3%</w:t>
            </w:r>
          </w:p>
          <w:p w14:paraId="062324D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0D49B10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5F18968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2E567F21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26794423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Romano et al 2021</w:t>
            </w:r>
          </w:p>
        </w:tc>
        <w:tc>
          <w:tcPr>
            <w:tcW w:w="1626" w:type="dxa"/>
          </w:tcPr>
          <w:p w14:paraId="01BEAE7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32B2534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1537AAB0" w14:textId="1BE170D5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Mean (SD) Hb Drop</w:t>
            </w:r>
          </w:p>
          <w:p w14:paraId="139BEFB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2.1 (1.2)</w:t>
            </w:r>
          </w:p>
          <w:p w14:paraId="604807C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3.7 (1.3)</w:t>
            </w:r>
          </w:p>
        </w:tc>
        <w:tc>
          <w:tcPr>
            <w:tcW w:w="1762" w:type="dxa"/>
            <w:vAlign w:val="center"/>
          </w:tcPr>
          <w:p w14:paraId="465F8EB9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385" w:type="dxa"/>
            <w:vAlign w:val="center"/>
          </w:tcPr>
          <w:p w14:paraId="5AF32DD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3E327AC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19C1C4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51153258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4757D44D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proofErr w:type="spellStart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Savaridas</w:t>
            </w:r>
            <w:proofErr w:type="spellEnd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 xml:space="preserve"> et al 2013</w:t>
            </w:r>
          </w:p>
        </w:tc>
        <w:tc>
          <w:tcPr>
            <w:tcW w:w="1626" w:type="dxa"/>
          </w:tcPr>
          <w:p w14:paraId="767EE1B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</w:tcPr>
          <w:p w14:paraId="4EAB8D5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641" w:type="dxa"/>
            <w:vAlign w:val="center"/>
          </w:tcPr>
          <w:p w14:paraId="0F787A79" w14:textId="7E319199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762" w:type="dxa"/>
            <w:vAlign w:val="center"/>
          </w:tcPr>
          <w:p w14:paraId="1BFF280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26AF9DF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389" w:type="dxa"/>
            <w:vAlign w:val="center"/>
          </w:tcPr>
          <w:p w14:paraId="3A4BC52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Survival Probability</w:t>
            </w:r>
          </w:p>
          <w:p w14:paraId="07D73A6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  <w:p w14:paraId="66E7E44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KM 1 Month</w:t>
            </w:r>
          </w:p>
          <w:p w14:paraId="692D120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  <w:p w14:paraId="0119135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0.999</w:t>
            </w:r>
          </w:p>
          <w:p w14:paraId="3A0711E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025</w:t>
            </w:r>
          </w:p>
          <w:p w14:paraId="3C46679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7401ED2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0.995</w:t>
            </w:r>
          </w:p>
          <w:p w14:paraId="08F368A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0013</w:t>
            </w:r>
          </w:p>
          <w:p w14:paraId="7D01A75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437E10B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KM 3 Months</w:t>
            </w:r>
          </w:p>
          <w:p w14:paraId="56553C5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EF89DFD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0.997</w:t>
            </w:r>
          </w:p>
          <w:p w14:paraId="42D1B83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0029</w:t>
            </w:r>
          </w:p>
          <w:p w14:paraId="029516D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2C9AB99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 0.992</w:t>
            </w:r>
          </w:p>
          <w:p w14:paraId="46CE63C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003</w:t>
            </w:r>
          </w:p>
        </w:tc>
        <w:tc>
          <w:tcPr>
            <w:tcW w:w="1510" w:type="dxa"/>
            <w:vAlign w:val="center"/>
          </w:tcPr>
          <w:p w14:paraId="76D74B5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70CC7C79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353944BE" w14:textId="77777777" w:rsidR="00BA06CE" w:rsidRPr="003E6DDA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Tasso et al 2022</w:t>
            </w:r>
          </w:p>
        </w:tc>
        <w:tc>
          <w:tcPr>
            <w:tcW w:w="1626" w:type="dxa"/>
          </w:tcPr>
          <w:p w14:paraId="73F71BA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19926F4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710F00A4" w14:textId="265B59D8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Hb at Discharge</w:t>
            </w:r>
          </w:p>
          <w:p w14:paraId="679888B0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0.6 (1.4) g/dl</w:t>
            </w:r>
          </w:p>
          <w:p w14:paraId="61C0C48B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9.6 (1.2) g/dl</w:t>
            </w:r>
          </w:p>
          <w:p w14:paraId="3B40E4F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49</w:t>
            </w:r>
          </w:p>
          <w:p w14:paraId="439C6A63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62AA3A9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Hb at 30 Days</w:t>
            </w:r>
          </w:p>
          <w:p w14:paraId="3795CE61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3.7 (2.0) g/dl</w:t>
            </w:r>
          </w:p>
          <w:p w14:paraId="091B22D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2.5 (1.3) g/dl</w:t>
            </w:r>
          </w:p>
          <w:p w14:paraId="7113CC5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F93480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Patients Req. Blood</w:t>
            </w:r>
          </w:p>
          <w:p w14:paraId="703FECC4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4%</w:t>
            </w:r>
          </w:p>
          <w:p w14:paraId="5F6B176F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8%</w:t>
            </w:r>
          </w:p>
          <w:p w14:paraId="2A6EDD7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p=0.026 </w:t>
            </w:r>
          </w:p>
        </w:tc>
        <w:tc>
          <w:tcPr>
            <w:tcW w:w="1762" w:type="dxa"/>
            <w:vAlign w:val="center"/>
          </w:tcPr>
          <w:p w14:paraId="7A32AD10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05263DA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389" w:type="dxa"/>
            <w:vAlign w:val="center"/>
          </w:tcPr>
          <w:p w14:paraId="2718908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Mortality</w:t>
            </w:r>
          </w:p>
          <w:p w14:paraId="746D68DA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0.1%</w:t>
            </w:r>
          </w:p>
          <w:p w14:paraId="245C5CEC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0.1%</w:t>
            </w:r>
          </w:p>
        </w:tc>
        <w:tc>
          <w:tcPr>
            <w:tcW w:w="1510" w:type="dxa"/>
            <w:vAlign w:val="center"/>
          </w:tcPr>
          <w:p w14:paraId="0665889A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F10427" w:rsidRPr="002B4415" w14:paraId="0266252A" w14:textId="77777777" w:rsidTr="00040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shd w:val="clear" w:color="auto" w:fill="E7E6E6" w:themeFill="background2"/>
            <w:vAlign w:val="center"/>
          </w:tcPr>
          <w:p w14:paraId="45427725" w14:textId="77777777" w:rsidR="00F10427" w:rsidRDefault="00F10427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</w:p>
        </w:tc>
        <w:tc>
          <w:tcPr>
            <w:tcW w:w="10954" w:type="dxa"/>
            <w:gridSpan w:val="7"/>
            <w:shd w:val="clear" w:color="auto" w:fill="E7E6E6" w:themeFill="background2"/>
          </w:tcPr>
          <w:p w14:paraId="2D783D20" w14:textId="740710F6" w:rsidR="00F10427" w:rsidRPr="00AD6EC9" w:rsidRDefault="00F10427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b/>
                <w:sz w:val="16"/>
                <w:szCs w:val="16"/>
              </w:rPr>
            </w:pPr>
            <w:r w:rsidRPr="00AD6EC9">
              <w:rPr>
                <w:rFonts w:ascii="Garamond" w:hAnsi="Garamond" w:cstheme="majorHAnsi"/>
                <w:b/>
                <w:sz w:val="16"/>
                <w:szCs w:val="16"/>
              </w:rPr>
              <w:t>Other Observational Study Designs</w:t>
            </w:r>
          </w:p>
        </w:tc>
      </w:tr>
      <w:tr w:rsidR="00BA06CE" w:rsidRPr="002B4415" w14:paraId="1202F149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6B606E07" w14:textId="4D0A13B0" w:rsidR="00BA06CE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Reinhard et al 2023</w:t>
            </w:r>
          </w:p>
        </w:tc>
        <w:tc>
          <w:tcPr>
            <w:tcW w:w="1626" w:type="dxa"/>
          </w:tcPr>
          <w:p w14:paraId="31CA573B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507D0706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6D69F10F" w14:textId="5C51FDA8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762" w:type="dxa"/>
            <w:vAlign w:val="center"/>
          </w:tcPr>
          <w:p w14:paraId="16A22DAB" w14:textId="77777777" w:rsidR="00BA06CE" w:rsidRPr="001C2F1D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Nausea</w:t>
            </w:r>
          </w:p>
          <w:p w14:paraId="66BEADB8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: 24.1%</w:t>
            </w:r>
          </w:p>
          <w:p w14:paraId="3C1B5951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: 25.1%</w:t>
            </w:r>
          </w:p>
          <w:p w14:paraId="003E3A5E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p=0.853</w:t>
            </w:r>
          </w:p>
          <w:p w14:paraId="6E51D5A1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547D6525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Dizziness</w:t>
            </w:r>
          </w:p>
          <w:p w14:paraId="699E14A1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: 32.5%</w:t>
            </w:r>
          </w:p>
          <w:p w14:paraId="708A5CAC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: 28.3%</w:t>
            </w:r>
          </w:p>
          <w:p w14:paraId="1451C9A8" w14:textId="071219D0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p=0.298</w:t>
            </w:r>
          </w:p>
        </w:tc>
        <w:tc>
          <w:tcPr>
            <w:tcW w:w="1385" w:type="dxa"/>
            <w:vAlign w:val="center"/>
          </w:tcPr>
          <w:p w14:paraId="20B1F99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66C0DB3D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FA794A5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2C89FDD9" w14:textId="77777777" w:rsidTr="00BA06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23D41C25" w14:textId="5C75069E" w:rsidR="00BA06CE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*</w:t>
            </w:r>
            <w:proofErr w:type="spellStart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Rippoles</w:t>
            </w:r>
            <w:proofErr w:type="spellEnd"/>
            <w:r w:rsidRPr="003E6DDA"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t>-Melchor et al 2019</w:t>
            </w:r>
          </w:p>
        </w:tc>
        <w:tc>
          <w:tcPr>
            <w:tcW w:w="1626" w:type="dxa"/>
          </w:tcPr>
          <w:p w14:paraId="08DCFEB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3263562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108BD53C" w14:textId="678347B8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Postoperative Haemorrhage (n, %)</w:t>
            </w:r>
          </w:p>
          <w:p w14:paraId="5F801F9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31 (2.3%)</w:t>
            </w:r>
          </w:p>
          <w:p w14:paraId="5149821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>: 106 (5.1%)</w:t>
            </w:r>
          </w:p>
          <w:p w14:paraId="0C10346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44</w:t>
            </w:r>
          </w:p>
          <w:p w14:paraId="1B48860B" w14:textId="64B60B0F" w:rsidR="00BA06CE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29, -0.65</w:t>
            </w:r>
          </w:p>
        </w:tc>
        <w:tc>
          <w:tcPr>
            <w:tcW w:w="1762" w:type="dxa"/>
            <w:vAlign w:val="center"/>
          </w:tcPr>
          <w:p w14:paraId="36D3238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Predictors</w:t>
            </w:r>
          </w:p>
          <w:p w14:paraId="5D06CD2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68F94C9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Age</w:t>
            </w:r>
          </w:p>
          <w:p w14:paraId="3EFB837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02</w:t>
            </w:r>
          </w:p>
          <w:p w14:paraId="51EF1A7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01, 1.03</w:t>
            </w:r>
          </w:p>
          <w:p w14:paraId="5CD6FD7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3EC71EA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77EF53F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Frailty Score</w:t>
            </w:r>
          </w:p>
          <w:p w14:paraId="337420A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34</w:t>
            </w:r>
          </w:p>
          <w:p w14:paraId="0914F03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25, 1.44</w:t>
            </w:r>
          </w:p>
          <w:p w14:paraId="034F85F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1CD3C38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0300E79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ASA III</w:t>
            </w:r>
          </w:p>
          <w:p w14:paraId="54C24D2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2.36</w:t>
            </w:r>
          </w:p>
          <w:p w14:paraId="3D167FD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62, 3.55</w:t>
            </w:r>
          </w:p>
          <w:p w14:paraId="23339EE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0E6382B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A9AAA4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ASA IV</w:t>
            </w:r>
          </w:p>
          <w:p w14:paraId="3A83530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4.50</w:t>
            </w:r>
          </w:p>
          <w:p w14:paraId="5B157A0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2.04, 9.47</w:t>
            </w:r>
          </w:p>
          <w:p w14:paraId="61F73EC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652F2E4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5E0F548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Diabetes</w:t>
            </w:r>
          </w:p>
          <w:p w14:paraId="0D2A86C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80</w:t>
            </w:r>
          </w:p>
          <w:p w14:paraId="33804712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22, 2.57</w:t>
            </w:r>
          </w:p>
          <w:p w14:paraId="5B3356C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02</w:t>
            </w:r>
          </w:p>
          <w:p w14:paraId="5B94F6F2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7CD275E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Heart Failure</w:t>
            </w:r>
          </w:p>
          <w:p w14:paraId="310236E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2.45</w:t>
            </w:r>
          </w:p>
          <w:p w14:paraId="3CFFF0F0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65, 3.54</w:t>
            </w:r>
          </w:p>
          <w:p w14:paraId="41CAFE8E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23945F7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0E1FDFF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lastRenderedPageBreak/>
              <w:t>Atrial Fibrillation</w:t>
            </w:r>
          </w:p>
          <w:p w14:paraId="77E0620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90</w:t>
            </w:r>
          </w:p>
          <w:p w14:paraId="761E333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46, 2.46</w:t>
            </w:r>
          </w:p>
          <w:p w14:paraId="7FA06CB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4877CCA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6F2D53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Kidney Disease</w:t>
            </w:r>
          </w:p>
          <w:p w14:paraId="1CEB9CA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81</w:t>
            </w:r>
          </w:p>
          <w:p w14:paraId="15E60A3D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34, 2.41</w:t>
            </w:r>
          </w:p>
          <w:p w14:paraId="35238FE4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3053ED7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1ECA3E62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Haemoglobin Level</w:t>
            </w:r>
          </w:p>
          <w:p w14:paraId="4FC8000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79</w:t>
            </w:r>
          </w:p>
          <w:p w14:paraId="46B50E5D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75, 0.84</w:t>
            </w:r>
          </w:p>
          <w:p w14:paraId="2AF4E41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0FE0470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2A1212F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Blood Loss</w:t>
            </w:r>
          </w:p>
          <w:p w14:paraId="126D65E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1.00</w:t>
            </w:r>
          </w:p>
          <w:p w14:paraId="09EABA7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1.00, 1.00</w:t>
            </w:r>
          </w:p>
          <w:p w14:paraId="0D002A85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5A6BE82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78B56CE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Tranexamic Acid</w:t>
            </w:r>
          </w:p>
          <w:p w14:paraId="632043EB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56</w:t>
            </w:r>
          </w:p>
          <w:p w14:paraId="67DA726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47, 0.66</w:t>
            </w:r>
          </w:p>
          <w:p w14:paraId="42639FB3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02F27E68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2BE8103C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Regional Anaesthesia</w:t>
            </w:r>
          </w:p>
          <w:p w14:paraId="00C386F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74</w:t>
            </w:r>
          </w:p>
          <w:p w14:paraId="681DB946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61, 0.89</w:t>
            </w:r>
          </w:p>
          <w:p w14:paraId="5759A2D2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=0.001</w:t>
            </w:r>
          </w:p>
          <w:p w14:paraId="24C8494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32AFED5A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>Early Mobilization</w:t>
            </w:r>
          </w:p>
          <w:p w14:paraId="2231774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OR 0.64</w:t>
            </w:r>
          </w:p>
          <w:p w14:paraId="5EB8BF1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95% CI 0.53, 0.76</w:t>
            </w:r>
          </w:p>
          <w:p w14:paraId="7088DF2D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</w:rPr>
              <w:t>p&lt;0.001</w:t>
            </w:r>
          </w:p>
          <w:p w14:paraId="4DE6B629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484B1C3A" w14:textId="26E723A1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 w:rsidRPr="003E6DDA">
              <w:rPr>
                <w:rFonts w:ascii="Garamond" w:hAnsi="Garamond" w:cstheme="majorHAnsi"/>
                <w:sz w:val="16"/>
                <w:szCs w:val="16"/>
                <w:u w:val="single"/>
              </w:rPr>
              <w:t xml:space="preserve">Insignificant Predictors: 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t xml:space="preserve">BMI, ASA I, ASA II, presurgical education and optimization, preoperative fasting, patient blood management, carb drink loading, avoiding long-acting sedatives, thromboprophylaxis, postop nausea and vomiting prophylaxis, </w:t>
            </w:r>
            <w:r w:rsidRPr="003E6DDA">
              <w:rPr>
                <w:rFonts w:ascii="Garamond" w:hAnsi="Garamond" w:cstheme="majorHAnsi"/>
                <w:sz w:val="16"/>
                <w:szCs w:val="16"/>
              </w:rPr>
              <w:lastRenderedPageBreak/>
              <w:t>active prevention of unintentional hypothermia, goal-directed fluid therapy, postop analgesia, postop glycaemic control, early feeding, epidural regional or local anaesthesia.</w:t>
            </w:r>
          </w:p>
        </w:tc>
        <w:tc>
          <w:tcPr>
            <w:tcW w:w="1385" w:type="dxa"/>
            <w:vAlign w:val="center"/>
          </w:tcPr>
          <w:p w14:paraId="0486BACF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3FB95397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3C8B121" w14:textId="77777777" w:rsidR="00BA06CE" w:rsidRPr="003E6DDA" w:rsidRDefault="00BA06CE" w:rsidP="00AD6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  <w:tr w:rsidR="00BA06CE" w:rsidRPr="002B4415" w14:paraId="5EF357E9" w14:textId="77777777" w:rsidTr="00BA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5451804E" w14:textId="6B1EBEBD" w:rsidR="00BA06CE" w:rsidRDefault="00BA06CE" w:rsidP="00AD6EC9">
            <w:pP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theme="majorHAnsi"/>
                <w:sz w:val="16"/>
                <w:szCs w:val="16"/>
                <w:lang w:eastAsia="en-AU"/>
              </w:rPr>
              <w:lastRenderedPageBreak/>
              <w:t>Wang et al 2023</w:t>
            </w:r>
          </w:p>
        </w:tc>
        <w:tc>
          <w:tcPr>
            <w:tcW w:w="1626" w:type="dxa"/>
          </w:tcPr>
          <w:p w14:paraId="000B6811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</w:tcPr>
          <w:p w14:paraId="6E5AD1C6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</w:p>
        </w:tc>
        <w:tc>
          <w:tcPr>
            <w:tcW w:w="1641" w:type="dxa"/>
            <w:vAlign w:val="center"/>
          </w:tcPr>
          <w:p w14:paraId="15885771" w14:textId="27EDF19D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>
              <w:rPr>
                <w:rFonts w:ascii="Garamond" w:hAnsi="Garamond" w:cstheme="majorHAnsi"/>
                <w:sz w:val="16"/>
                <w:szCs w:val="16"/>
                <w:u w:val="single"/>
              </w:rPr>
              <w:t>Mean (SD) Hb</w:t>
            </w:r>
          </w:p>
          <w:p w14:paraId="2A8F4A6A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Short-stay preop: 133.5 (16.1)</w:t>
            </w:r>
          </w:p>
          <w:p w14:paraId="56269F78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Day 3: 109.8 (15.5)</w:t>
            </w:r>
          </w:p>
          <w:p w14:paraId="22C0AC11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  <w:p w14:paraId="5495CA1D" w14:textId="77777777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>Usual care preop: 120.4 (20.0)</w:t>
            </w:r>
          </w:p>
          <w:p w14:paraId="55B40827" w14:textId="11778E62" w:rsidR="00BA06CE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  <w:u w:val="single"/>
              </w:rPr>
            </w:pPr>
            <w:r>
              <w:rPr>
                <w:rFonts w:ascii="Garamond" w:hAnsi="Garamond" w:cstheme="majorHAnsi"/>
                <w:sz w:val="16"/>
                <w:szCs w:val="16"/>
              </w:rPr>
              <w:t xml:space="preserve">Day 3: 92.9 (16.9) </w:t>
            </w:r>
          </w:p>
        </w:tc>
        <w:tc>
          <w:tcPr>
            <w:tcW w:w="1762" w:type="dxa"/>
            <w:vAlign w:val="center"/>
          </w:tcPr>
          <w:p w14:paraId="76A99582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62D99828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50AF2127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6997C136" w14:textId="77777777" w:rsidR="00BA06CE" w:rsidRPr="003E6DDA" w:rsidRDefault="00BA06CE" w:rsidP="00AD6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HAnsi"/>
                <w:sz w:val="16"/>
                <w:szCs w:val="16"/>
              </w:rPr>
            </w:pPr>
          </w:p>
        </w:tc>
      </w:tr>
    </w:tbl>
    <w:p w14:paraId="301410EC" w14:textId="77777777" w:rsidR="002E4A04" w:rsidRPr="007479F5" w:rsidRDefault="002E4A04" w:rsidP="00F10427">
      <w:pPr>
        <w:tabs>
          <w:tab w:val="left" w:pos="1860"/>
        </w:tabs>
        <w:ind w:left="851" w:right="917"/>
        <w:rPr>
          <w:rFonts w:ascii="Garamond" w:hAnsi="Garamond"/>
          <w:sz w:val="20"/>
        </w:rPr>
      </w:pPr>
      <w:bookmarkStart w:id="1" w:name="_GoBack"/>
      <w:bookmarkEnd w:id="1"/>
      <w:r w:rsidRPr="007479F5">
        <w:rPr>
          <w:rFonts w:ascii="Garamond" w:hAnsi="Garamond"/>
          <w:sz w:val="20"/>
        </w:rPr>
        <w:t xml:space="preserve">CI: confidence interval; Hb: haemoglobin; KM: Kaplan Meier; OR: odds ratio; SD: standard deviation; SE: standard error; SS short-stay; TKR: total knee replacement; THR: total hip replacement. </w:t>
      </w:r>
    </w:p>
    <w:p w14:paraId="0CDA0567" w14:textId="77777777" w:rsidR="002E4A04" w:rsidRPr="007479F5" w:rsidRDefault="002E4A04" w:rsidP="00F10427">
      <w:pPr>
        <w:ind w:firstLine="851"/>
        <w:rPr>
          <w:sz w:val="20"/>
        </w:rPr>
      </w:pPr>
      <w:r w:rsidRPr="007479F5">
        <w:rPr>
          <w:rFonts w:ascii="Garamond" w:hAnsi="Garamond"/>
          <w:sz w:val="20"/>
        </w:rPr>
        <w:t>* These studies looked at associations for the study sample overall and not specific to the short-stay and intervention groups</w:t>
      </w:r>
    </w:p>
    <w:sectPr w:rsidR="002E4A04" w:rsidRPr="007479F5" w:rsidSect="002E4A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04"/>
    <w:rsid w:val="000B349D"/>
    <w:rsid w:val="0015004B"/>
    <w:rsid w:val="002711E9"/>
    <w:rsid w:val="002A21F7"/>
    <w:rsid w:val="002E4A04"/>
    <w:rsid w:val="00352C25"/>
    <w:rsid w:val="00472EA7"/>
    <w:rsid w:val="0053579C"/>
    <w:rsid w:val="005746AF"/>
    <w:rsid w:val="005B6F2D"/>
    <w:rsid w:val="005D3E06"/>
    <w:rsid w:val="00702854"/>
    <w:rsid w:val="007479F5"/>
    <w:rsid w:val="007E0FFB"/>
    <w:rsid w:val="00A472F5"/>
    <w:rsid w:val="00AD6EC9"/>
    <w:rsid w:val="00BA06CE"/>
    <w:rsid w:val="00D14C3C"/>
    <w:rsid w:val="00E04844"/>
    <w:rsid w:val="00ED5D13"/>
    <w:rsid w:val="00F10427"/>
    <w:rsid w:val="00FE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1C37AE"/>
  <w15:chartTrackingRefBased/>
  <w15:docId w15:val="{F9DFB197-1695-494E-B6B8-F36612399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E4A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2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C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C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81</Words>
  <Characters>4759</Characters>
  <Application>Microsoft Office Word</Application>
  <DocSecurity>0</DocSecurity>
  <Lines>610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Berkovic</dc:creator>
  <cp:keywords/>
  <dc:description/>
  <cp:lastModifiedBy>Danielle Berkovic</cp:lastModifiedBy>
  <cp:revision>3</cp:revision>
  <dcterms:created xsi:type="dcterms:W3CDTF">2023-12-14T04:52:00Z</dcterms:created>
  <dcterms:modified xsi:type="dcterms:W3CDTF">2023-12-14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fa51b-bcd6-498d-a2a5-d92695182af1</vt:lpwstr>
  </property>
</Properties>
</file>